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B8453" w14:textId="77777777" w:rsidR="0071009F" w:rsidRPr="00BB2D61" w:rsidRDefault="0071009F" w:rsidP="0071009F">
      <w:pPr>
        <w:jc w:val="center"/>
        <w:rPr>
          <w:rFonts w:ascii="Times New Roman" w:hAnsi="Times New Roman" w:cs="Times New Roman"/>
        </w:rPr>
      </w:pPr>
      <w:r w:rsidRPr="00BB2D61">
        <w:rPr>
          <w:rFonts w:ascii="Times New Roman" w:hAnsi="Times New Roman" w:cs="Times New Roman"/>
        </w:rPr>
        <w:t>Supplement t</w:t>
      </w:r>
      <w:r w:rsidRPr="00BB2D61">
        <w:rPr>
          <w:rFonts w:ascii="Times New Roman" w:hAnsi="Times New Roman" w:cs="Times New Roman" w:hint="eastAsia"/>
        </w:rPr>
        <w:t>able</w:t>
      </w:r>
      <w:r w:rsidRPr="00BB2D61">
        <w:rPr>
          <w:rFonts w:ascii="Times New Roman" w:hAnsi="Times New Roman" w:cs="Times New Roman"/>
        </w:rPr>
        <w:t xml:space="preserve"> 1. Respiratory mechanics parameters</w:t>
      </w:r>
    </w:p>
    <w:tbl>
      <w:tblPr>
        <w:tblW w:w="9541" w:type="dxa"/>
        <w:tblLook w:val="04A0" w:firstRow="1" w:lastRow="0" w:firstColumn="1" w:lastColumn="0" w:noHBand="0" w:noVBand="1"/>
      </w:tblPr>
      <w:tblGrid>
        <w:gridCol w:w="3040"/>
        <w:gridCol w:w="2560"/>
        <w:gridCol w:w="2200"/>
        <w:gridCol w:w="821"/>
        <w:gridCol w:w="920"/>
      </w:tblGrid>
      <w:tr w:rsidR="00BB2D61" w:rsidRPr="00BB2D61" w14:paraId="13AF4679" w14:textId="77777777" w:rsidTr="00D0472B">
        <w:trPr>
          <w:trHeight w:val="288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4C28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5280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Befor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ECA4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fte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E17E2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F/Z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1DCE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</w:t>
            </w:r>
          </w:p>
        </w:tc>
      </w:tr>
      <w:tr w:rsidR="00BB2D61" w:rsidRPr="00BB2D61" w14:paraId="3D5E0C07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533E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peak</w:t>
            </w:r>
            <w:proofErr w:type="spellEnd"/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mH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4FB6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92±3.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B8F5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6.72±1.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5F8E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69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882D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＜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01</w:t>
            </w:r>
          </w:p>
        </w:tc>
      </w:tr>
      <w:tr w:rsidR="00BB2D61" w:rsidRPr="00BB2D61" w14:paraId="224CE83F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2EC0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plat</w:t>
            </w:r>
            <w:proofErr w:type="spellEnd"/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mH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5D29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3.29±2.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A677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9.92±1.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0264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0.0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8408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21</w:t>
            </w:r>
          </w:p>
        </w:tc>
      </w:tr>
      <w:tr w:rsidR="00BB2D61" w:rsidRPr="00BB2D61" w14:paraId="7C4578CB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7B58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riving P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mH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E398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2±2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052E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98±1.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69B7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4.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4735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2</w:t>
            </w:r>
          </w:p>
        </w:tc>
      </w:tr>
      <w:tr w:rsidR="00BB2D61" w:rsidRPr="00BB2D61" w14:paraId="7CFC6B82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FAF6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Map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mH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628B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0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8.67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，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1.33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4AA8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7.6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7.05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，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5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F8E7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-2.0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A916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42</w:t>
            </w:r>
          </w:p>
        </w:tc>
      </w:tr>
      <w:tr w:rsidR="00BB2D61" w:rsidRPr="00BB2D61" w14:paraId="795D36AF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551B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EEP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mH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E8D1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.17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.2.83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6515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，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.3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9139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-2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1332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39</w:t>
            </w:r>
          </w:p>
        </w:tc>
      </w:tr>
      <w:tr w:rsidR="00BB2D61" w:rsidRPr="00BB2D61" w14:paraId="79458590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C965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Eip</w:t>
            </w:r>
            <w:proofErr w:type="spellEnd"/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mH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D7DF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9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8,9.25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57FC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1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0.25,11.25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2D72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-2.2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5284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28</w:t>
            </w:r>
          </w:p>
        </w:tc>
      </w:tr>
      <w:tr w:rsidR="00BB2D61" w:rsidRPr="00BB2D61" w14:paraId="2416B325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EFED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tp</w:t>
            </w:r>
            <w:proofErr w:type="spellEnd"/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mH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8CC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9.37±4.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7422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5.67±2.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1704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0.0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C60D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34</w:t>
            </w:r>
          </w:p>
        </w:tc>
      </w:tr>
      <w:tr w:rsidR="00BB2D61" w:rsidRPr="00BB2D61" w14:paraId="3D69F104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64CA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peak-Pplat</w:t>
            </w:r>
            <w:proofErr w:type="spellEnd"/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mH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64C3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4±2.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5C58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7.28±3.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44BB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77.0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8C94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03</w:t>
            </w:r>
          </w:p>
        </w:tc>
      </w:tr>
      <w:tr w:rsidR="00BB2D61" w:rsidRPr="00BB2D61" w14:paraId="07274DC6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0BD5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BB2D61">
              <w:rPr>
                <w:rFonts w:ascii="Times New Roman" w:eastAsia="KaiTi_GB2312" w:hAnsi="Times New Roman" w:cs="Times New Roman"/>
                <w:sz w:val="24"/>
                <w:szCs w:val="24"/>
              </w:rPr>
              <w:t>ΔPes</w:t>
            </w:r>
            <w:proofErr w:type="spellEnd"/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mH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BB01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.3±0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D9EC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5.64±0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144A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2.7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47E8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11</w:t>
            </w:r>
          </w:p>
        </w:tc>
      </w:tr>
      <w:tr w:rsidR="00BB2D61" w:rsidRPr="00BB2D61" w14:paraId="389A83F9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6B24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EF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L/min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FF1F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42.73±4.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2733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52.76±6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8852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0.9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A5DB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31</w:t>
            </w:r>
          </w:p>
        </w:tc>
      </w:tr>
      <w:tr w:rsidR="00BB2D61" w:rsidRPr="00BB2D61" w14:paraId="1E907BDB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B0E4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Ri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mH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/L/s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CE9B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2.77±2.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D77E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3.25±5.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C5AD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9.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73EF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03</w:t>
            </w:r>
          </w:p>
        </w:tc>
      </w:tr>
      <w:tr w:rsidR="00BB2D61" w:rsidRPr="00BB2D61" w14:paraId="6CA056DA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46D8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dyn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ml/cmH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8E7B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1.03±4.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DF7F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3.26±0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EAAC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3.3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92AA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08</w:t>
            </w:r>
          </w:p>
        </w:tc>
      </w:tr>
      <w:tr w:rsidR="00BB2D61" w:rsidRPr="00BB2D61" w14:paraId="5AB9EE49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D3E4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stat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ml/cmH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C4D9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9.97±5.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6556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9.11±1.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9066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0.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7212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06</w:t>
            </w:r>
          </w:p>
        </w:tc>
      </w:tr>
      <w:tr w:rsidR="00BB2D61" w:rsidRPr="00BB2D61" w14:paraId="7FCED709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46E1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lung elastance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mH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/L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EFD9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9.14±8.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FD99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56.11±8.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9F0A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0.8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0EE8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1</w:t>
            </w:r>
          </w:p>
        </w:tc>
      </w:tr>
      <w:tr w:rsidR="00BB2D61" w:rsidRPr="00BB2D61" w14:paraId="3C43B187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5EBE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MP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J/L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7D36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93±0.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4075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.38±0.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990E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2.0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6BAE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09</w:t>
            </w:r>
          </w:p>
        </w:tc>
      </w:tr>
      <w:tr w:rsidR="00BB2D61" w:rsidRPr="00BB2D61" w14:paraId="504BCED6" w14:textId="77777777" w:rsidTr="00D0472B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E4E2E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（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</w:t>
            </w: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EEC9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35±0.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A7813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27±0.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D4FB0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7.2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E429" w14:textId="77777777" w:rsidR="0071009F" w:rsidRPr="00BB2D61" w:rsidRDefault="0071009F" w:rsidP="00D047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BB2D61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.014</w:t>
            </w:r>
          </w:p>
        </w:tc>
      </w:tr>
    </w:tbl>
    <w:p w14:paraId="11944078" w14:textId="77777777" w:rsidR="00EC7528" w:rsidRDefault="00EC7528"/>
    <w:sectPr w:rsidR="00EC7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9C100" w14:textId="77777777" w:rsidR="004C0982" w:rsidRDefault="004C0982" w:rsidP="0071009F">
      <w:r>
        <w:separator/>
      </w:r>
    </w:p>
  </w:endnote>
  <w:endnote w:type="continuationSeparator" w:id="0">
    <w:p w14:paraId="57E180AA" w14:textId="77777777" w:rsidR="004C0982" w:rsidRDefault="004C0982" w:rsidP="00710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BDADC" w14:textId="77777777" w:rsidR="004C0982" w:rsidRDefault="004C0982" w:rsidP="0071009F">
      <w:r>
        <w:separator/>
      </w:r>
    </w:p>
  </w:footnote>
  <w:footnote w:type="continuationSeparator" w:id="0">
    <w:p w14:paraId="252D2E1E" w14:textId="77777777" w:rsidR="004C0982" w:rsidRDefault="004C0982" w:rsidP="00710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650"/>
    <w:rsid w:val="00467F51"/>
    <w:rsid w:val="004C0982"/>
    <w:rsid w:val="0071009F"/>
    <w:rsid w:val="00790650"/>
    <w:rsid w:val="00BB2D61"/>
    <w:rsid w:val="00EC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1D26DED-407A-4AEF-831C-208EA1950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09F"/>
    <w:pPr>
      <w:widowControl w:val="0"/>
      <w:jc w:val="both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0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100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009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100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u</dc:creator>
  <cp:keywords/>
  <dc:description/>
  <cp:lastModifiedBy>Laura Niven</cp:lastModifiedBy>
  <cp:revision>3</cp:revision>
  <dcterms:created xsi:type="dcterms:W3CDTF">2024-03-04T08:29:00Z</dcterms:created>
  <dcterms:modified xsi:type="dcterms:W3CDTF">2024-03-22T15:28:00Z</dcterms:modified>
</cp:coreProperties>
</file>